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D8F478"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21C819"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060E57"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26126B4"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168E0C"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544738"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3CCF30"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E545DA"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B55CCB"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E362BD1" w:rsidR="00F102CC" w:rsidRPr="003D5AF6" w:rsidRDefault="0021327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t;&gt;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1A4865" w:rsidR="00F102CC" w:rsidRPr="003D5AF6" w:rsidRDefault="002132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B0CDF2" w:rsidR="00F102CC" w:rsidRPr="003D5AF6" w:rsidRDefault="002132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97160F" w:rsidR="00F102CC" w:rsidRPr="003D5AF6" w:rsidRDefault="002132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gt;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603200" w:rsidR="00F102CC" w:rsidRDefault="0021327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3CA309" w:rsidR="00F102CC" w:rsidRPr="003D5AF6" w:rsidRDefault="002132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B3F6F20" w:rsidR="00F102CC" w:rsidRPr="003D5AF6" w:rsidRDefault="002132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gt;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A20C038" w:rsidR="00F102CC" w:rsidRPr="003D5AF6" w:rsidRDefault="00E723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57AE229" w:rsidR="00F102CC" w:rsidRPr="003D5AF6" w:rsidRDefault="00E723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6043A5A" w:rsidR="00F102CC" w:rsidRDefault="00E723B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gt;&gt;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E5CD0B" w:rsidR="00F102CC" w:rsidRPr="003D5AF6" w:rsidRDefault="00E723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1FB0D8" w:rsidR="00F102CC" w:rsidRPr="003D5AF6" w:rsidRDefault="00E723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AB515C" w:rsidR="00F102CC" w:rsidRPr="003D5AF6" w:rsidRDefault="00E723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879DC45" w:rsidR="00F102CC" w:rsidRPr="003D5AF6" w:rsidRDefault="00E723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gt;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58BDE6" w:rsidR="00F102CC" w:rsidRPr="003D5AF6" w:rsidRDefault="009839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gt; </w:t>
            </w:r>
            <w:r w:rsidRPr="009839AD">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B073D6" w:rsidR="00F102CC" w:rsidRPr="00C03E86" w:rsidRDefault="00C03E86">
            <w:pPr>
              <w:spacing w:line="225" w:lineRule="auto"/>
              <w:rPr>
                <w:rFonts w:ascii="Noto Sans" w:eastAsia="Noto Sans" w:hAnsi="Noto Sans" w:cs="Noto Sans"/>
                <w:bCs/>
                <w:color w:val="434343"/>
                <w:sz w:val="18"/>
                <w:szCs w:val="18"/>
                <w:lang w:val="en-NL"/>
              </w:rPr>
            </w:pPr>
            <w:r>
              <w:rPr>
                <w:rFonts w:ascii="Noto Sans" w:eastAsia="Noto Sans" w:hAnsi="Noto Sans" w:cs="Noto Sans"/>
                <w:bCs/>
                <w:color w:val="434343"/>
                <w:sz w:val="18"/>
                <w:szCs w:val="18"/>
              </w:rPr>
              <w:t xml:space="preserve">Methods &gt;&gt; </w:t>
            </w:r>
            <w:r w:rsidRPr="00C03E86">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FCB14F" w:rsidR="00F102CC" w:rsidRPr="003D5AF6" w:rsidRDefault="00B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gt; </w:t>
            </w:r>
            <w:r w:rsidRPr="00C03E86">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1E65A0" w:rsidR="00F102CC" w:rsidRPr="003D5AF6" w:rsidRDefault="00B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2D6AE3" w:rsidR="00F102CC" w:rsidRPr="003D5AF6" w:rsidRDefault="00B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gt; </w:t>
            </w:r>
            <w:r w:rsidRPr="00C03E86">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F6A7668" w:rsidR="00F102CC" w:rsidRPr="003D5AF6" w:rsidRDefault="00B61BE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ethods &gt;&gt; </w:t>
            </w:r>
            <w:r w:rsidRPr="00C03E86">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E50E5B" w:rsidR="00F102CC" w:rsidRPr="003D5AF6" w:rsidRDefault="00B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65F99E" w:rsidR="00F102CC" w:rsidRPr="003D5AF6" w:rsidRDefault="00B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748C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70747B" w14:textId="77777777" w:rsidR="00A748C6" w:rsidRDefault="00A748C6">
      <w:r>
        <w:separator/>
      </w:r>
    </w:p>
  </w:endnote>
  <w:endnote w:type="continuationSeparator" w:id="0">
    <w:p w14:paraId="7DE0C510" w14:textId="77777777" w:rsidR="00A748C6" w:rsidRDefault="00A74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2934A" w14:textId="77777777" w:rsidR="00A748C6" w:rsidRDefault="00A748C6">
      <w:r>
        <w:separator/>
      </w:r>
    </w:p>
  </w:footnote>
  <w:footnote w:type="continuationSeparator" w:id="0">
    <w:p w14:paraId="7E0D6826" w14:textId="77777777" w:rsidR="00A748C6" w:rsidRDefault="00A748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327A"/>
    <w:rsid w:val="002209A8"/>
    <w:rsid w:val="003D5AF6"/>
    <w:rsid w:val="00400C53"/>
    <w:rsid w:val="00427975"/>
    <w:rsid w:val="004E2C31"/>
    <w:rsid w:val="005B0259"/>
    <w:rsid w:val="007054B6"/>
    <w:rsid w:val="0078687E"/>
    <w:rsid w:val="009839AD"/>
    <w:rsid w:val="009C7B26"/>
    <w:rsid w:val="009E655B"/>
    <w:rsid w:val="00A11E52"/>
    <w:rsid w:val="00A748C6"/>
    <w:rsid w:val="00B2483D"/>
    <w:rsid w:val="00B61BE7"/>
    <w:rsid w:val="00BD41E9"/>
    <w:rsid w:val="00C03E86"/>
    <w:rsid w:val="00C84413"/>
    <w:rsid w:val="00DD3035"/>
    <w:rsid w:val="00E723B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63</Words>
  <Characters>834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S. (Sisi)</cp:lastModifiedBy>
  <cp:revision>12</cp:revision>
  <dcterms:created xsi:type="dcterms:W3CDTF">2022-02-28T12:21:00Z</dcterms:created>
  <dcterms:modified xsi:type="dcterms:W3CDTF">2025-04-10T09:26:00Z</dcterms:modified>
</cp:coreProperties>
</file>